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D4AFD" w14:textId="183A7D81" w:rsidR="004E72A6" w:rsidRPr="004E72A6" w:rsidRDefault="000B568C" w:rsidP="004E72A6">
      <w:pPr>
        <w:spacing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upplementary </w:t>
      </w:r>
      <w:r w:rsidR="004E72A6" w:rsidRPr="004E72A6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Table </w:t>
      </w:r>
      <w:r w:rsidR="00F6392B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3</w:t>
      </w:r>
      <w:r w:rsidR="004E72A6" w:rsidRPr="004E72A6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. </w:t>
      </w:r>
      <w:r w:rsidR="004E72A6" w:rsidRPr="004E72A6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Correlation between self-regulation and moderate-to vigorous physical activity at each measuring time-point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341"/>
        <w:gridCol w:w="832"/>
        <w:gridCol w:w="678"/>
        <w:gridCol w:w="595"/>
        <w:gridCol w:w="1306"/>
        <w:gridCol w:w="696"/>
        <w:gridCol w:w="596"/>
        <w:gridCol w:w="945"/>
      </w:tblGrid>
      <w:tr w:rsidR="004E72A6" w:rsidRPr="004E72A6" w14:paraId="16AE9ED0" w14:textId="77777777" w:rsidTr="009C48D1"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14:paraId="1AC2D003" w14:textId="77777777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</w:tcPr>
          <w:p w14:paraId="3EB2BF8F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VPA 1-y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6A6B9AD4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1F949A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</w:tcPr>
          <w:p w14:paraId="7F94ACC3" w14:textId="5B8ABA7D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VPA 5</w:t>
            </w:r>
            <w:r w:rsidR="009C48D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y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05B4A65C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5ED216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E72A6" w:rsidRPr="004E72A6" w14:paraId="3C17484E" w14:textId="77777777" w:rsidTr="009C48D1"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14:paraId="440F5F1D" w14:textId="77777777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14:paraId="1CC0B54D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27F815AE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646B5B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>CI95%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14:paraId="6E777645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14:paraId="78012AC7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D2FBEB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>CI95%</w:t>
            </w:r>
          </w:p>
        </w:tc>
      </w:tr>
      <w:tr w:rsidR="004E72A6" w:rsidRPr="004E72A6" w14:paraId="5B25BFED" w14:textId="77777777" w:rsidTr="009C48D1"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14:paraId="643D9B52" w14:textId="382F5020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 xml:space="preserve">Action </w:t>
            </w:r>
            <w:r w:rsidR="00C3210E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lanning 1</w:t>
            </w:r>
            <w:r w:rsidR="00AC4921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</w:tcPr>
          <w:p w14:paraId="2A7C8177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9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057F828F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.002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</w:tcPr>
          <w:p w14:paraId="07C050A4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1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14:paraId="77E248E4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5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</w:tcPr>
          <w:p w14:paraId="3F133E33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60460F9B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24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</w:tcPr>
          <w:p w14:paraId="7AD1886B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0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536B6C47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38</w:t>
            </w:r>
          </w:p>
        </w:tc>
      </w:tr>
      <w:tr w:rsidR="004E72A6" w:rsidRPr="004E72A6" w14:paraId="2FCB653C" w14:textId="77777777" w:rsidTr="009C48D1">
        <w:tc>
          <w:tcPr>
            <w:tcW w:w="2083" w:type="dxa"/>
            <w:shd w:val="clear" w:color="auto" w:fill="auto"/>
          </w:tcPr>
          <w:p w14:paraId="5240C2A9" w14:textId="0A219A7E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 xml:space="preserve">Coping </w:t>
            </w:r>
            <w:r w:rsidR="00C3210E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lanning 1</w:t>
            </w:r>
            <w:r w:rsidR="00AC4921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341" w:type="dxa"/>
            <w:shd w:val="clear" w:color="auto" w:fill="auto"/>
          </w:tcPr>
          <w:p w14:paraId="1978A5E3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5</w:t>
            </w:r>
          </w:p>
        </w:tc>
        <w:tc>
          <w:tcPr>
            <w:tcW w:w="832" w:type="dxa"/>
            <w:shd w:val="clear" w:color="auto" w:fill="auto"/>
          </w:tcPr>
          <w:p w14:paraId="4480BCCC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.007</w:t>
            </w:r>
          </w:p>
        </w:tc>
        <w:tc>
          <w:tcPr>
            <w:tcW w:w="678" w:type="dxa"/>
            <w:shd w:val="clear" w:color="auto" w:fill="auto"/>
          </w:tcPr>
          <w:p w14:paraId="19D7B4F4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07</w:t>
            </w:r>
          </w:p>
        </w:tc>
        <w:tc>
          <w:tcPr>
            <w:tcW w:w="595" w:type="dxa"/>
            <w:shd w:val="clear" w:color="auto" w:fill="auto"/>
          </w:tcPr>
          <w:p w14:paraId="0345BC20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2</w:t>
            </w:r>
          </w:p>
        </w:tc>
        <w:tc>
          <w:tcPr>
            <w:tcW w:w="1306" w:type="dxa"/>
            <w:shd w:val="clear" w:color="auto" w:fill="auto"/>
          </w:tcPr>
          <w:p w14:paraId="254ED60B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4</w:t>
            </w:r>
          </w:p>
        </w:tc>
        <w:tc>
          <w:tcPr>
            <w:tcW w:w="696" w:type="dxa"/>
            <w:shd w:val="clear" w:color="auto" w:fill="auto"/>
          </w:tcPr>
          <w:p w14:paraId="5C76233D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06</w:t>
            </w:r>
          </w:p>
        </w:tc>
        <w:tc>
          <w:tcPr>
            <w:tcW w:w="596" w:type="dxa"/>
            <w:shd w:val="clear" w:color="auto" w:fill="auto"/>
          </w:tcPr>
          <w:p w14:paraId="3B32B154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08</w:t>
            </w:r>
          </w:p>
        </w:tc>
        <w:tc>
          <w:tcPr>
            <w:tcW w:w="945" w:type="dxa"/>
            <w:shd w:val="clear" w:color="auto" w:fill="auto"/>
          </w:tcPr>
          <w:p w14:paraId="22C9B903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35</w:t>
            </w:r>
          </w:p>
        </w:tc>
      </w:tr>
      <w:tr w:rsidR="004E72A6" w:rsidRPr="004E72A6" w14:paraId="4B86F682" w14:textId="77777777" w:rsidTr="009C48D1"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14:paraId="28F76AAB" w14:textId="46309676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>Action control 1</w:t>
            </w:r>
            <w:r w:rsidR="00AC4921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14:paraId="36C3DA9E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3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12A6B798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&lt;.001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20DDEDAE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7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14:paraId="7CF3ED2C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50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14:paraId="34DE9D55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14:paraId="5B469287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.022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</w:tcPr>
          <w:p w14:paraId="3D703E47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0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1611FF97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5</w:t>
            </w:r>
          </w:p>
        </w:tc>
      </w:tr>
      <w:tr w:rsidR="004E72A6" w:rsidRPr="004E72A6" w14:paraId="68A03909" w14:textId="77777777" w:rsidTr="009C48D1"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14:paraId="13ABAAFA" w14:textId="5108F9AB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 xml:space="preserve">Action </w:t>
            </w:r>
            <w:r w:rsidR="00C3210E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lanning 3</w:t>
            </w:r>
            <w:r w:rsidR="00AC4921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</w:tcPr>
          <w:p w14:paraId="3BCAF2D1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73D20607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.048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</w:tcPr>
          <w:p w14:paraId="5B3E2D08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0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14:paraId="7B527AB9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39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</w:tcPr>
          <w:p w14:paraId="263AFDD9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40294460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01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</w:tcPr>
          <w:p w14:paraId="0A30E8DA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0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11619BBC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1</w:t>
            </w:r>
          </w:p>
        </w:tc>
      </w:tr>
      <w:tr w:rsidR="004E72A6" w:rsidRPr="004E72A6" w14:paraId="0B0D77C8" w14:textId="77777777" w:rsidTr="009C48D1">
        <w:tc>
          <w:tcPr>
            <w:tcW w:w="2083" w:type="dxa"/>
            <w:shd w:val="clear" w:color="auto" w:fill="auto"/>
          </w:tcPr>
          <w:p w14:paraId="65B901E2" w14:textId="605EF5ED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 xml:space="preserve">Coping </w:t>
            </w:r>
            <w:r w:rsidR="00C3210E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lanning 3</w:t>
            </w:r>
            <w:r w:rsidR="00AC4921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341" w:type="dxa"/>
            <w:shd w:val="clear" w:color="auto" w:fill="auto"/>
          </w:tcPr>
          <w:p w14:paraId="058A1F5C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8</w:t>
            </w:r>
          </w:p>
        </w:tc>
        <w:tc>
          <w:tcPr>
            <w:tcW w:w="832" w:type="dxa"/>
            <w:shd w:val="clear" w:color="auto" w:fill="auto"/>
          </w:tcPr>
          <w:p w14:paraId="1EE1C140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086</w:t>
            </w:r>
          </w:p>
        </w:tc>
        <w:tc>
          <w:tcPr>
            <w:tcW w:w="678" w:type="dxa"/>
            <w:shd w:val="clear" w:color="auto" w:fill="auto"/>
          </w:tcPr>
          <w:p w14:paraId="55BF69E6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03</w:t>
            </w:r>
          </w:p>
        </w:tc>
        <w:tc>
          <w:tcPr>
            <w:tcW w:w="595" w:type="dxa"/>
            <w:shd w:val="clear" w:color="auto" w:fill="auto"/>
          </w:tcPr>
          <w:p w14:paraId="2B4E787E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37</w:t>
            </w:r>
          </w:p>
        </w:tc>
        <w:tc>
          <w:tcPr>
            <w:tcW w:w="1306" w:type="dxa"/>
            <w:shd w:val="clear" w:color="auto" w:fill="auto"/>
          </w:tcPr>
          <w:p w14:paraId="7C714EBD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4</w:t>
            </w:r>
          </w:p>
        </w:tc>
        <w:tc>
          <w:tcPr>
            <w:tcW w:w="696" w:type="dxa"/>
            <w:shd w:val="clear" w:color="auto" w:fill="auto"/>
          </w:tcPr>
          <w:p w14:paraId="21E6A81E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54</w:t>
            </w:r>
          </w:p>
        </w:tc>
        <w:tc>
          <w:tcPr>
            <w:tcW w:w="596" w:type="dxa"/>
            <w:shd w:val="clear" w:color="auto" w:fill="auto"/>
          </w:tcPr>
          <w:p w14:paraId="28CC3954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10</w:t>
            </w:r>
          </w:p>
        </w:tc>
        <w:tc>
          <w:tcPr>
            <w:tcW w:w="945" w:type="dxa"/>
            <w:shd w:val="clear" w:color="auto" w:fill="auto"/>
          </w:tcPr>
          <w:p w14:paraId="3DC0085C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36</w:t>
            </w:r>
          </w:p>
        </w:tc>
      </w:tr>
      <w:tr w:rsidR="004E72A6" w:rsidRPr="004E72A6" w14:paraId="05039CB9" w14:textId="77777777" w:rsidTr="009C48D1"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14:paraId="1EB8FCA4" w14:textId="360D7903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>Action control 3</w:t>
            </w:r>
            <w:r w:rsidR="00AC4921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14:paraId="39C0CFE8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3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34F4D731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</w:t>
            </w:r>
            <w:r w:rsidRPr="004E72A6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003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2FF03976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1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14:paraId="2DD9225C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8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14:paraId="7E07E9A0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14:paraId="109AA6E6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06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</w:tcPr>
          <w:p w14:paraId="18017E21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1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0C5070CA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33</w:t>
            </w:r>
          </w:p>
        </w:tc>
      </w:tr>
      <w:tr w:rsidR="004E72A6" w:rsidRPr="004E72A6" w14:paraId="65FECB5B" w14:textId="77777777" w:rsidTr="009C48D1"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14:paraId="76A0268B" w14:textId="3DE841DB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 xml:space="preserve">Action </w:t>
            </w:r>
            <w:r w:rsidR="00C3210E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lanning 5</w:t>
            </w:r>
            <w:r w:rsidR="00AC4921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</w:tcPr>
          <w:p w14:paraId="78F38B51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8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3234A720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119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</w:tcPr>
          <w:p w14:paraId="28FC447A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05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14:paraId="70DBCB97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38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</w:tcPr>
          <w:p w14:paraId="3B1E66CD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185AA58F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.013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</w:tcPr>
          <w:p w14:paraId="688E25AE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0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30487009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8</w:t>
            </w:r>
          </w:p>
        </w:tc>
      </w:tr>
      <w:tr w:rsidR="004E72A6" w:rsidRPr="004E72A6" w14:paraId="75D28E1D" w14:textId="77777777" w:rsidTr="009C48D1">
        <w:tc>
          <w:tcPr>
            <w:tcW w:w="2083" w:type="dxa"/>
            <w:shd w:val="clear" w:color="auto" w:fill="auto"/>
          </w:tcPr>
          <w:p w14:paraId="7ACC43D6" w14:textId="12333944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 xml:space="preserve">Coping </w:t>
            </w:r>
            <w:r w:rsidR="00C3210E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lanning 5</w:t>
            </w:r>
            <w:r w:rsidR="00AC4921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341" w:type="dxa"/>
            <w:shd w:val="clear" w:color="auto" w:fill="auto"/>
          </w:tcPr>
          <w:p w14:paraId="09536A86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01</w:t>
            </w:r>
          </w:p>
        </w:tc>
        <w:tc>
          <w:tcPr>
            <w:tcW w:w="832" w:type="dxa"/>
            <w:shd w:val="clear" w:color="auto" w:fill="auto"/>
          </w:tcPr>
          <w:p w14:paraId="602A3ADE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921</w:t>
            </w:r>
          </w:p>
        </w:tc>
        <w:tc>
          <w:tcPr>
            <w:tcW w:w="678" w:type="dxa"/>
            <w:shd w:val="clear" w:color="auto" w:fill="auto"/>
          </w:tcPr>
          <w:p w14:paraId="4F214C96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23</w:t>
            </w:r>
          </w:p>
        </w:tc>
        <w:tc>
          <w:tcPr>
            <w:tcW w:w="595" w:type="dxa"/>
            <w:shd w:val="clear" w:color="auto" w:fill="auto"/>
          </w:tcPr>
          <w:p w14:paraId="4B83EC96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1</w:t>
            </w:r>
          </w:p>
        </w:tc>
        <w:tc>
          <w:tcPr>
            <w:tcW w:w="1306" w:type="dxa"/>
            <w:shd w:val="clear" w:color="auto" w:fill="auto"/>
          </w:tcPr>
          <w:p w14:paraId="1F180505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4</w:t>
            </w:r>
          </w:p>
        </w:tc>
        <w:tc>
          <w:tcPr>
            <w:tcW w:w="696" w:type="dxa"/>
            <w:shd w:val="clear" w:color="auto" w:fill="auto"/>
          </w:tcPr>
          <w:p w14:paraId="77855213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.037</w:t>
            </w:r>
          </w:p>
        </w:tc>
        <w:tc>
          <w:tcPr>
            <w:tcW w:w="596" w:type="dxa"/>
            <w:shd w:val="clear" w:color="auto" w:fill="auto"/>
          </w:tcPr>
          <w:p w14:paraId="50AAAB1F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02</w:t>
            </w:r>
          </w:p>
        </w:tc>
        <w:tc>
          <w:tcPr>
            <w:tcW w:w="945" w:type="dxa"/>
            <w:shd w:val="clear" w:color="auto" w:fill="auto"/>
          </w:tcPr>
          <w:p w14:paraId="3E73A6CB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4</w:t>
            </w:r>
          </w:p>
        </w:tc>
      </w:tr>
      <w:tr w:rsidR="004E72A6" w:rsidRPr="004E72A6" w14:paraId="57E1B9B5" w14:textId="77777777" w:rsidTr="009C48D1"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14:paraId="29A2DC9B" w14:textId="52289CD9" w:rsidR="004E72A6" w:rsidRPr="004E72A6" w:rsidRDefault="004E72A6" w:rsidP="009C48D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lang w:val="en-US"/>
              </w:rPr>
              <w:t>Action control 5</w:t>
            </w:r>
            <w:r w:rsidR="00AC4921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4E72A6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14:paraId="67F5F9B4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62794E99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055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62C9261C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-.00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14:paraId="59C7FAE7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1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14:paraId="67F15DFC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27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14:paraId="31AF863B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.017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</w:tcPr>
          <w:p w14:paraId="35BD5EAD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0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3CE5D323" w14:textId="77777777" w:rsidR="004E72A6" w:rsidRPr="004E72A6" w:rsidRDefault="004E72A6" w:rsidP="009C48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E72A6">
              <w:rPr>
                <w:rFonts w:ascii="Times New Roman" w:eastAsia="Calibri" w:hAnsi="Times New Roman" w:cs="Times New Roman"/>
                <w:color w:val="010205"/>
              </w:rPr>
              <w:t>.46</w:t>
            </w:r>
          </w:p>
        </w:tc>
      </w:tr>
    </w:tbl>
    <w:p w14:paraId="099E4659" w14:textId="77777777" w:rsidR="004E72A6" w:rsidRPr="004E72A6" w:rsidRDefault="004E72A6" w:rsidP="004E72A6">
      <w:pPr>
        <w:rPr>
          <w:rFonts w:ascii="Times New Roman" w:eastAsia="Calibri" w:hAnsi="Times New Roman" w:cs="Times New Roman"/>
          <w:lang w:val="en-US"/>
        </w:rPr>
      </w:pPr>
      <w:r w:rsidRPr="004E72A6">
        <w:rPr>
          <w:rFonts w:ascii="Times New Roman" w:eastAsia="Calibri" w:hAnsi="Times New Roman" w:cs="Times New Roman"/>
          <w:lang w:val="en-US"/>
        </w:rPr>
        <w:t>Note. MVPA: Moderate-to vigorous physical activity. y: years. CI: Confidence Interval.</w:t>
      </w:r>
    </w:p>
    <w:p w14:paraId="1CC9D15C" w14:textId="77777777" w:rsidR="000008AA" w:rsidRDefault="000008AA"/>
    <w:sectPr w:rsidR="000008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2A6"/>
    <w:rsid w:val="000008AA"/>
    <w:rsid w:val="000B568C"/>
    <w:rsid w:val="004E72A6"/>
    <w:rsid w:val="00844430"/>
    <w:rsid w:val="009C48D1"/>
    <w:rsid w:val="00AC4921"/>
    <w:rsid w:val="00C255ED"/>
    <w:rsid w:val="00C3210E"/>
    <w:rsid w:val="00ED25B0"/>
    <w:rsid w:val="00F6392B"/>
    <w:rsid w:val="00FA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DC664"/>
  <w15:chartTrackingRefBased/>
  <w15:docId w15:val="{1CBDAD16-557B-40D1-8153-4734BB1F1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E72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48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undgot-Borgen</dc:creator>
  <cp:keywords/>
  <dc:description/>
  <cp:lastModifiedBy>Christine Sundgot-Borgen</cp:lastModifiedBy>
  <cp:revision>7</cp:revision>
  <dcterms:created xsi:type="dcterms:W3CDTF">2024-08-01T09:21:00Z</dcterms:created>
  <dcterms:modified xsi:type="dcterms:W3CDTF">2025-01-02T11:33:00Z</dcterms:modified>
</cp:coreProperties>
</file>